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70A1E" w14:textId="36920414" w:rsidR="00A21231" w:rsidRPr="005A140F" w:rsidRDefault="00E52E4A" w:rsidP="00865F6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140F">
        <w:rPr>
          <w:rFonts w:ascii="Times New Roman" w:hAnsi="Times New Roman" w:cs="Times New Roman"/>
          <w:sz w:val="24"/>
          <w:szCs w:val="24"/>
        </w:rPr>
        <w:t>Table 1</w:t>
      </w:r>
      <w:r w:rsidR="007E2E8D" w:rsidRPr="005A140F">
        <w:rPr>
          <w:rFonts w:ascii="Times New Roman" w:hAnsi="Times New Roman" w:cs="Times New Roman"/>
          <w:sz w:val="24"/>
          <w:szCs w:val="24"/>
        </w:rPr>
        <w:t>:</w:t>
      </w:r>
      <w:r w:rsidR="0088665C" w:rsidRPr="005A140F">
        <w:rPr>
          <w:rFonts w:ascii="Times New Roman" w:hAnsi="Times New Roman" w:cs="Times New Roman"/>
          <w:sz w:val="24"/>
          <w:szCs w:val="24"/>
        </w:rPr>
        <w:t xml:space="preserve"> Reference sequences used in the MPAS pipeline and CLC Workbench analysis</w:t>
      </w:r>
      <w:r w:rsidR="00E33306" w:rsidRPr="005A140F">
        <w:rPr>
          <w:rFonts w:ascii="Times New Roman" w:hAnsi="Times New Roman" w:cs="Times New Roman"/>
          <w:sz w:val="24"/>
          <w:szCs w:val="24"/>
        </w:rPr>
        <w:t>.</w:t>
      </w:r>
    </w:p>
    <w:p w14:paraId="1AB35427" w14:textId="77777777" w:rsidR="002A719C" w:rsidRPr="005A140F" w:rsidRDefault="002A719C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FCE38B" w14:textId="50F3EB5F" w:rsidR="0088665C" w:rsidRPr="005A140F" w:rsidRDefault="00BB7E81" w:rsidP="00865F6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140F">
        <w:rPr>
          <w:rFonts w:ascii="Times New Roman" w:hAnsi="Times New Roman" w:cs="Times New Roman"/>
          <w:sz w:val="24"/>
          <w:szCs w:val="24"/>
        </w:rPr>
        <w:t>&gt;</w:t>
      </w:r>
      <w:r w:rsidR="0088665C" w:rsidRPr="005A140F">
        <w:rPr>
          <w:rFonts w:ascii="Times New Roman" w:hAnsi="Times New Roman" w:cs="Times New Roman"/>
          <w:i/>
          <w:iCs/>
          <w:sz w:val="24"/>
          <w:szCs w:val="24"/>
        </w:rPr>
        <w:t>Ixodes</w:t>
      </w:r>
      <w:r w:rsidR="001C4ED8" w:rsidRPr="005A140F">
        <w:rPr>
          <w:rFonts w:ascii="Times New Roman" w:hAnsi="Times New Roman" w:cs="Times New Roman"/>
          <w:i/>
          <w:iCs/>
          <w:sz w:val="24"/>
          <w:szCs w:val="24"/>
        </w:rPr>
        <w:t xml:space="preserve"> scapularis</w:t>
      </w:r>
      <w:r w:rsidR="001C4ED8" w:rsidRPr="005A140F">
        <w:rPr>
          <w:rFonts w:ascii="Times New Roman" w:hAnsi="Times New Roman" w:cs="Times New Roman"/>
          <w:sz w:val="24"/>
          <w:szCs w:val="24"/>
        </w:rPr>
        <w:t xml:space="preserve"> actin gene</w:t>
      </w:r>
      <w:r w:rsidR="00214333" w:rsidRPr="005A140F">
        <w:rPr>
          <w:rFonts w:ascii="Times New Roman" w:hAnsi="Times New Roman" w:cs="Times New Roman"/>
          <w:sz w:val="24"/>
          <w:szCs w:val="24"/>
        </w:rPr>
        <w:t xml:space="preserve"> GenBank accession</w:t>
      </w:r>
      <w:r w:rsidR="001C4ED8" w:rsidRPr="005A140F">
        <w:rPr>
          <w:rFonts w:ascii="Times New Roman" w:hAnsi="Times New Roman" w:cs="Times New Roman"/>
          <w:sz w:val="24"/>
          <w:szCs w:val="24"/>
        </w:rPr>
        <w:t xml:space="preserve"> </w:t>
      </w:r>
      <w:r w:rsidR="00214333" w:rsidRPr="005A140F">
        <w:rPr>
          <w:rFonts w:ascii="Times New Roman" w:hAnsi="Times New Roman" w:cs="Times New Roman"/>
          <w:sz w:val="24"/>
          <w:szCs w:val="24"/>
        </w:rPr>
        <w:t>AF426178</w:t>
      </w:r>
      <w:r w:rsidR="001C4ED8" w:rsidRPr="005A140F">
        <w:rPr>
          <w:rFonts w:ascii="Times New Roman" w:hAnsi="Times New Roman" w:cs="Times New Roman"/>
          <w:sz w:val="24"/>
          <w:szCs w:val="24"/>
        </w:rPr>
        <w:t xml:space="preserve"> </w:t>
      </w:r>
      <w:r w:rsidR="00417CE5" w:rsidRPr="005A140F">
        <w:rPr>
          <w:rFonts w:ascii="Times New Roman" w:hAnsi="Times New Roman" w:cs="Times New Roman"/>
          <w:sz w:val="24"/>
          <w:szCs w:val="24"/>
        </w:rPr>
        <w:t>GGCCGTGCTCTCCCTGTACGCCTCCGGTCGTACCACGGGTATCGTGCTCGACTCCGGCGATGGCGTCTCCCACACCGTCCCCATCTACGAAGGGTACGCCCTGCCCCACGCCATCCTCCGTCTGGACTTGGCCGGCCGGGACCTGACCGACTACCTG</w:t>
      </w:r>
    </w:p>
    <w:p w14:paraId="2F962F11" w14:textId="77777777" w:rsidR="00865F6F" w:rsidRPr="005A140F" w:rsidRDefault="00865F6F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4FE8824" w14:textId="1571D12D" w:rsidR="0088665C" w:rsidRPr="005A140F" w:rsidRDefault="001B6F04" w:rsidP="00865F6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140F">
        <w:rPr>
          <w:rFonts w:ascii="Times New Roman" w:hAnsi="Times New Roman" w:cs="Times New Roman"/>
          <w:sz w:val="24"/>
          <w:szCs w:val="24"/>
        </w:rPr>
        <w:t>&gt;</w:t>
      </w:r>
      <w:r w:rsidR="0088665C" w:rsidRPr="005A140F">
        <w:rPr>
          <w:rFonts w:ascii="Times New Roman" w:hAnsi="Times New Roman" w:cs="Times New Roman"/>
          <w:i/>
          <w:iCs/>
          <w:sz w:val="24"/>
          <w:szCs w:val="24"/>
        </w:rPr>
        <w:t>Ixodes</w:t>
      </w:r>
      <w:r w:rsidR="00E33306" w:rsidRPr="005A14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8665C" w:rsidRPr="005A140F">
        <w:rPr>
          <w:rFonts w:ascii="Times New Roman" w:hAnsi="Times New Roman" w:cs="Times New Roman"/>
          <w:i/>
          <w:iCs/>
          <w:sz w:val="24"/>
          <w:szCs w:val="24"/>
        </w:rPr>
        <w:t>scapularis</w:t>
      </w:r>
      <w:r w:rsidR="00E33306" w:rsidRPr="005A140F">
        <w:rPr>
          <w:rFonts w:ascii="Times New Roman" w:hAnsi="Times New Roman" w:cs="Times New Roman"/>
          <w:sz w:val="24"/>
          <w:szCs w:val="24"/>
        </w:rPr>
        <w:t xml:space="preserve"> actin-</w:t>
      </w:r>
      <w:r w:rsidR="0088665C" w:rsidRPr="005A140F">
        <w:rPr>
          <w:rFonts w:ascii="Times New Roman" w:hAnsi="Times New Roman" w:cs="Times New Roman"/>
          <w:sz w:val="24"/>
          <w:szCs w:val="24"/>
        </w:rPr>
        <w:t>5C</w:t>
      </w:r>
      <w:r w:rsidR="00E33306" w:rsidRPr="005A140F">
        <w:rPr>
          <w:rFonts w:ascii="Times New Roman" w:hAnsi="Times New Roman" w:cs="Times New Roman"/>
          <w:sz w:val="24"/>
          <w:szCs w:val="24"/>
        </w:rPr>
        <w:t xml:space="preserve">. GenBank accession </w:t>
      </w:r>
      <w:r w:rsidR="0088665C" w:rsidRPr="005A140F">
        <w:rPr>
          <w:rFonts w:ascii="Times New Roman" w:hAnsi="Times New Roman" w:cs="Times New Roman"/>
          <w:sz w:val="24"/>
          <w:szCs w:val="24"/>
        </w:rPr>
        <w:t>XM_029977298</w:t>
      </w:r>
    </w:p>
    <w:p w14:paraId="2920AFBC" w14:textId="601BBEE8" w:rsidR="001B6F04" w:rsidRPr="005A140F" w:rsidRDefault="00E75211" w:rsidP="00865F6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140F">
        <w:rPr>
          <w:rFonts w:ascii="Times New Roman" w:hAnsi="Times New Roman" w:cs="Times New Roman"/>
          <w:sz w:val="24"/>
          <w:szCs w:val="24"/>
        </w:rPr>
        <w:t>GGCCGTGCTGTCCCTGTACGCGTCCGGCCGTACTACGGGCATCGTGCTCGACTCCGGCGATGGCGTCTCCCACACCGTGCCCATCTACGAGGGGTACGCCCTGCCGCACGCCATCCTCAGGCTGGACCTCGCCGGCCGGGACCTCACAGACTATCTC</w:t>
      </w:r>
    </w:p>
    <w:p w14:paraId="2377B3EF" w14:textId="77777777" w:rsidR="00E75211" w:rsidRPr="005A140F" w:rsidRDefault="00E75211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922300" w14:textId="211B820E" w:rsidR="00E33306" w:rsidRPr="005A140F" w:rsidRDefault="00865F6F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t>&gt;</w:t>
      </w:r>
      <w:r w:rsidR="007B3EB9" w:rsidRPr="005A140F">
        <w:rPr>
          <w:i/>
          <w:iCs/>
          <w:color w:val="000000"/>
        </w:rPr>
        <w:t>Anaplasma phagocytophilum</w:t>
      </w:r>
      <w:r w:rsidR="007B3EB9" w:rsidRPr="005A140F">
        <w:rPr>
          <w:color w:val="000000"/>
        </w:rPr>
        <w:t xml:space="preserve"> strain JM. GenBank accession CP006617</w:t>
      </w:r>
      <w:r w:rsidR="003E19A3">
        <w:rPr>
          <w:color w:val="000000"/>
        </w:rPr>
        <w:t>:</w:t>
      </w:r>
      <w:r w:rsidR="007B3EB9" w:rsidRPr="005A140F">
        <w:rPr>
          <w:color w:val="000000"/>
        </w:rPr>
        <w:t xml:space="preserve"> 237</w:t>
      </w:r>
      <w:r w:rsidR="002B6F55" w:rsidRPr="005A140F">
        <w:rPr>
          <w:color w:val="000000"/>
        </w:rPr>
        <w:t>405</w:t>
      </w:r>
      <w:r w:rsidR="007B3EB9" w:rsidRPr="005A140F">
        <w:rPr>
          <w:color w:val="000000"/>
        </w:rPr>
        <w:t>-2377</w:t>
      </w:r>
      <w:r w:rsidR="002B6F55" w:rsidRPr="005A140F">
        <w:rPr>
          <w:color w:val="000000"/>
        </w:rPr>
        <w:t>19</w:t>
      </w:r>
    </w:p>
    <w:p w14:paraId="466B60F6" w14:textId="7A19E1E5" w:rsidR="002B6F55" w:rsidRPr="005A140F" w:rsidRDefault="00F6582B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AATGATAAGGTGGGAGATGGAACTACTACATGCTCCATACTAACGGCAAAAGTGATTGAAGAAGTCTCAAAAGCGAAAGCTGCTGGATCTGATATTGTTAGCATAAAGAATGGTATTCTCAAGGCTAAGGAAGCGGTTCTTACAGCGCTTATGTCTATGAGACGTGAAGTAGAAGAAGACGAAATTGCACAAGTTGCAACATTGTCTGCGAATGGAGACAAGAACATAGGAAGTAAGATTGCACAGTGTGTTAAAGAAGTCGGTAAAGACGGTGTTATAACTGTTGAAGAAAGCAAAGGCTTCAAGGATCTAGAA</w:t>
      </w:r>
    </w:p>
    <w:p w14:paraId="69BB8D1E" w14:textId="21F732F5" w:rsidR="007B3EB9" w:rsidRPr="005A140F" w:rsidRDefault="00865F6F" w:rsidP="00865F6F">
      <w:pPr>
        <w:pStyle w:val="NormalWeb"/>
        <w:spacing w:after="0" w:afterAutospacing="0"/>
        <w:rPr>
          <w:color w:val="000000"/>
        </w:rPr>
      </w:pPr>
      <w:r w:rsidRPr="005A140F">
        <w:t>&gt;</w:t>
      </w:r>
      <w:r w:rsidR="007B3EB9" w:rsidRPr="005A140F">
        <w:rPr>
          <w:i/>
          <w:iCs/>
          <w:color w:val="000000"/>
        </w:rPr>
        <w:t xml:space="preserve">Ehrlichia </w:t>
      </w:r>
      <w:r w:rsidR="007B3EB9" w:rsidRPr="005A140F">
        <w:rPr>
          <w:color w:val="000000"/>
        </w:rPr>
        <w:t>sp. ELMA. GenBank accession KU214846:3</w:t>
      </w:r>
      <w:r w:rsidR="00BC0251" w:rsidRPr="005A140F">
        <w:rPr>
          <w:color w:val="000000"/>
        </w:rPr>
        <w:t>72</w:t>
      </w:r>
      <w:r w:rsidR="007B3EB9" w:rsidRPr="005A140F">
        <w:rPr>
          <w:color w:val="000000"/>
        </w:rPr>
        <w:t>-</w:t>
      </w:r>
      <w:r w:rsidR="00BC0251" w:rsidRPr="005A140F">
        <w:rPr>
          <w:color w:val="000000"/>
        </w:rPr>
        <w:t>689</w:t>
      </w:r>
      <w:r w:rsidR="00A319EC" w:rsidRPr="005A140F">
        <w:rPr>
          <w:color w:val="000000"/>
        </w:rPr>
        <w:t xml:space="preserve"> </w:t>
      </w:r>
    </w:p>
    <w:p w14:paraId="36D98DE4" w14:textId="7CADAAD3" w:rsidR="00F6582B" w:rsidRPr="005A140F" w:rsidRDefault="00CD1F42" w:rsidP="005A14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F42">
        <w:rPr>
          <w:rFonts w:ascii="Times New Roman" w:eastAsia="Times New Roman" w:hAnsi="Times New Roman" w:cs="Times New Roman"/>
          <w:color w:val="000000"/>
          <w:sz w:val="24"/>
          <w:szCs w:val="24"/>
        </w:rPr>
        <w:t>AATGATAAAGTTGGTGATGGAACAACTACATGTTCTATTTTAACTGCAAAAGTTATAGAAGAAGTATCTAAAGCTAAAGCTGCTGGAGCAGATATTGTATGTATTAAAGAAGGTGTATTAAAAGCTAAAGAAGCTGTGCTAGAAGCATTAATGTCTATGAAGCGTGAAGTATTGTCTGAAGAGGAGATTGCTCAAGTTGCTACTATTTCAGCTAATGGAGATAAAAACATAGGTAGTAAAATTGCTCAATGTGTTCAAGAAGTTGGTAAAGATGGAGTTATTACAGTTGAAGAAAGTAAGGGATTCAAAGAATTGGAT</w:t>
      </w:r>
    </w:p>
    <w:p w14:paraId="0F42B640" w14:textId="77777777" w:rsidR="00865F6F" w:rsidRPr="005A140F" w:rsidRDefault="00865F6F" w:rsidP="00865F6F">
      <w:pPr>
        <w:pStyle w:val="NormalWeb"/>
        <w:spacing w:before="0" w:beforeAutospacing="0" w:after="0" w:afterAutospacing="0"/>
        <w:rPr>
          <w:color w:val="000000"/>
        </w:rPr>
      </w:pPr>
    </w:p>
    <w:p w14:paraId="5B219AA7" w14:textId="4AE8E331" w:rsidR="007B3EB9" w:rsidRPr="005A140F" w:rsidRDefault="00865F6F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&gt;</w:t>
      </w:r>
      <w:r w:rsidR="007B3EB9" w:rsidRPr="005A140F">
        <w:rPr>
          <w:color w:val="000000"/>
        </w:rPr>
        <w:t xml:space="preserve">Candidatus </w:t>
      </w:r>
      <w:r w:rsidR="007B3EB9" w:rsidRPr="005A140F">
        <w:rPr>
          <w:i/>
          <w:iCs/>
          <w:color w:val="000000"/>
        </w:rPr>
        <w:t>Ehrlichia khabarensis</w:t>
      </w:r>
      <w:r w:rsidR="007B3EB9" w:rsidRPr="005A140F">
        <w:rPr>
          <w:color w:val="000000"/>
        </w:rPr>
        <w:t xml:space="preserve"> strain m3. GenBank accession KR063139:</w:t>
      </w:r>
      <w:r w:rsidR="00093BB9" w:rsidRPr="005A140F">
        <w:rPr>
          <w:color w:val="000000"/>
        </w:rPr>
        <w:t>410</w:t>
      </w:r>
      <w:r w:rsidR="007B3EB9" w:rsidRPr="005A140F">
        <w:rPr>
          <w:color w:val="000000"/>
        </w:rPr>
        <w:t>-</w:t>
      </w:r>
      <w:r w:rsidR="00093BB9" w:rsidRPr="005A140F">
        <w:rPr>
          <w:color w:val="000000"/>
        </w:rPr>
        <w:t>727</w:t>
      </w:r>
    </w:p>
    <w:p w14:paraId="21CA3E32" w14:textId="21437714" w:rsidR="00E33306" w:rsidRPr="005A140F" w:rsidRDefault="00093BB9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AATGATAAAGTTGGAGATGGAACAACTACATGTTCTATTTTGACAGCAAAAGTAATAGAAGAAGTATCTAAAGCTAAAGCTGCTGGTGCAGATATTGTATGTATTAAAGAAGGTGTATTAAAAGCTAAAGAAGCTGTACTAGAAGCTTTAATGTCAATGAAACGTGAAGTATTGTCTGAAGAAGAAATAGCACAAGTTGCTACTATCTCTGCTAATGGAGATAAAAATATAGGTAGTAAGATAGCACAATGTGTTCAGGAAGTTGGTAAAGATGGTGTTATTACAGTAGAAGAAAGTAAAGGGTTTAAAGAACTGGAT</w:t>
      </w:r>
    </w:p>
    <w:p w14:paraId="1B911C1C" w14:textId="77777777" w:rsidR="00CD1F42" w:rsidRPr="005A140F" w:rsidRDefault="00CD1F42" w:rsidP="00865F6F">
      <w:pPr>
        <w:pStyle w:val="NormalWeb"/>
        <w:spacing w:before="0" w:beforeAutospacing="0" w:after="0" w:afterAutospacing="0"/>
        <w:rPr>
          <w:color w:val="000000"/>
        </w:rPr>
      </w:pPr>
    </w:p>
    <w:p w14:paraId="33ED1CFE" w14:textId="77777777" w:rsidR="00F6582B" w:rsidRPr="005A140F" w:rsidRDefault="00F6582B" w:rsidP="00865F6F">
      <w:pPr>
        <w:pStyle w:val="NormalWeb"/>
        <w:spacing w:before="0" w:beforeAutospacing="0" w:after="0" w:afterAutospacing="0"/>
        <w:rPr>
          <w:color w:val="000000"/>
        </w:rPr>
      </w:pPr>
    </w:p>
    <w:p w14:paraId="2ECAFB4B" w14:textId="62CB0974" w:rsidR="00E33306" w:rsidRPr="005A140F" w:rsidRDefault="00865F6F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i/>
          <w:iCs/>
          <w:color w:val="000000"/>
        </w:rPr>
        <w:t>&gt;</w:t>
      </w:r>
      <w:r w:rsidR="007B3EB9" w:rsidRPr="005A140F">
        <w:rPr>
          <w:i/>
          <w:iCs/>
          <w:color w:val="000000"/>
        </w:rPr>
        <w:t>Babesia microti</w:t>
      </w:r>
      <w:r w:rsidR="007B3EB9" w:rsidRPr="005A140F">
        <w:rPr>
          <w:color w:val="000000"/>
        </w:rPr>
        <w:t xml:space="preserve"> isolate Giresun 2010-30. GenBank accession MH523097</w:t>
      </w:r>
      <w:r w:rsidR="003E19A3">
        <w:rPr>
          <w:color w:val="000000"/>
        </w:rPr>
        <w:t>:</w:t>
      </w:r>
      <w:r w:rsidR="007B3EB9" w:rsidRPr="005A140F">
        <w:rPr>
          <w:color w:val="000000"/>
        </w:rPr>
        <w:t xml:space="preserve"> </w:t>
      </w:r>
      <w:r w:rsidR="00586DE3" w:rsidRPr="005A140F">
        <w:rPr>
          <w:color w:val="000000"/>
        </w:rPr>
        <w:t>43-317</w:t>
      </w:r>
    </w:p>
    <w:p w14:paraId="5C9FAE4C" w14:textId="77777777" w:rsidR="001E48EE" w:rsidRPr="005A140F" w:rsidRDefault="001E48EE" w:rsidP="001E48E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8EE">
        <w:rPr>
          <w:rFonts w:ascii="Times New Roman" w:eastAsia="Times New Roman" w:hAnsi="Times New Roman" w:cs="Times New Roman"/>
          <w:color w:val="000000"/>
          <w:sz w:val="24"/>
          <w:szCs w:val="24"/>
        </w:rPr>
        <w:t>TATTAAAGTTGTTGCAGTTAAGAAGCTCGTAGTTGAATTTCTGCCTTGTCATTAATCTCGCTTCCGAGCGTTTTTTTATTGACTTGGCATCTTCTGGATTTGGTGCCTTCGGGTACTATTTTCCAGGATTTACTTTGAGAAAACTAGAGTGTTTCAAACAGGCATTCGCCTTGAATACTACAGCATGGAATAATGAAGTAGGACTTTGGTTCTATTTTGTTGGTTATTGAGCCAGAGTAATGGTTAATAGGAGCAGTTGGGGGCATTCGTATTTA</w:t>
      </w:r>
    </w:p>
    <w:p w14:paraId="46F0F9C2" w14:textId="77777777" w:rsidR="00865F6F" w:rsidRPr="005A140F" w:rsidRDefault="00865F6F" w:rsidP="00865F6F">
      <w:pPr>
        <w:pStyle w:val="NormalWeb"/>
        <w:spacing w:before="0" w:beforeAutospacing="0" w:after="0" w:afterAutospacing="0"/>
        <w:rPr>
          <w:i/>
          <w:iCs/>
          <w:color w:val="000000"/>
        </w:rPr>
      </w:pPr>
    </w:p>
    <w:p w14:paraId="6F65DC93" w14:textId="77777777" w:rsidR="003E19A3" w:rsidRDefault="003E19A3" w:rsidP="0091167B">
      <w:pPr>
        <w:pStyle w:val="NormalWeb"/>
        <w:spacing w:before="0" w:beforeAutospacing="0" w:after="0" w:afterAutospacing="0"/>
        <w:rPr>
          <w:i/>
          <w:iCs/>
          <w:color w:val="000000"/>
        </w:rPr>
      </w:pPr>
    </w:p>
    <w:p w14:paraId="72167592" w14:textId="37591420" w:rsidR="00865F6F" w:rsidRPr="005A140F" w:rsidRDefault="0091167B" w:rsidP="0091167B">
      <w:pPr>
        <w:pStyle w:val="NormalWeb"/>
        <w:spacing w:before="0" w:beforeAutospacing="0" w:after="0" w:afterAutospacing="0"/>
        <w:rPr>
          <w:i/>
          <w:iCs/>
          <w:color w:val="000000"/>
        </w:rPr>
      </w:pPr>
      <w:r w:rsidRPr="005A140F">
        <w:rPr>
          <w:i/>
          <w:iCs/>
          <w:color w:val="000000"/>
        </w:rPr>
        <w:lastRenderedPageBreak/>
        <w:t>&gt;</w:t>
      </w:r>
      <w:r w:rsidR="00254A2E" w:rsidRPr="005A140F">
        <w:rPr>
          <w:i/>
          <w:iCs/>
          <w:color w:val="000000"/>
        </w:rPr>
        <w:t>Babesia</w:t>
      </w:r>
      <w:r w:rsidR="00F95B8C" w:rsidRPr="005A140F">
        <w:rPr>
          <w:i/>
          <w:iCs/>
          <w:color w:val="000000"/>
        </w:rPr>
        <w:t xml:space="preserve"> </w:t>
      </w:r>
      <w:r w:rsidR="00254A2E" w:rsidRPr="005A140F">
        <w:rPr>
          <w:i/>
          <w:iCs/>
          <w:color w:val="000000"/>
        </w:rPr>
        <w:t>odocoilei</w:t>
      </w:r>
      <w:r w:rsidR="00F95B8C" w:rsidRPr="005A140F">
        <w:rPr>
          <w:i/>
          <w:iCs/>
          <w:color w:val="000000"/>
        </w:rPr>
        <w:t xml:space="preserve"> </w:t>
      </w:r>
      <w:r w:rsidR="00F95B8C" w:rsidRPr="003E19A3">
        <w:rPr>
          <w:color w:val="000000"/>
        </w:rPr>
        <w:t xml:space="preserve">strain </w:t>
      </w:r>
      <w:r w:rsidR="00254A2E" w:rsidRPr="003E19A3">
        <w:rPr>
          <w:color w:val="000000"/>
        </w:rPr>
        <w:t>CN18-5A70A</w:t>
      </w:r>
      <w:r w:rsidR="00787826" w:rsidRPr="005A140F">
        <w:rPr>
          <w:i/>
          <w:iCs/>
          <w:color w:val="000000"/>
        </w:rPr>
        <w:t xml:space="preserve">. </w:t>
      </w:r>
      <w:r w:rsidR="00787826" w:rsidRPr="00544442">
        <w:rPr>
          <w:color w:val="000000"/>
        </w:rPr>
        <w:t>GenBank accession</w:t>
      </w:r>
      <w:r w:rsidR="00787826" w:rsidRPr="005A140F">
        <w:rPr>
          <w:i/>
          <w:iCs/>
          <w:color w:val="000000"/>
        </w:rPr>
        <w:t xml:space="preserve"> </w:t>
      </w:r>
      <w:r w:rsidR="00787826" w:rsidRPr="003E19A3">
        <w:rPr>
          <w:color w:val="000000"/>
        </w:rPr>
        <w:t>MK620851: 44-290</w:t>
      </w:r>
    </w:p>
    <w:p w14:paraId="76238860" w14:textId="77777777" w:rsidR="005A140F" w:rsidRPr="005A140F" w:rsidRDefault="005A140F" w:rsidP="005A140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A140F">
        <w:rPr>
          <w:rFonts w:ascii="Times New Roman" w:eastAsia="Times New Roman" w:hAnsi="Times New Roman" w:cs="Times New Roman"/>
          <w:color w:val="000000"/>
          <w:sz w:val="24"/>
          <w:szCs w:val="24"/>
        </w:rPr>
        <w:t>TATTAAACTTGTTGCAGTTAAAAAGCTCGTAGTTGAATTTCTGCGTCACCGTATTTTGACTTTTGTCGACTGTCGGTTTCGCTTTTGGGATTTATCCCTTTTTACTTTGAGAAAATTAGAGTGTTTCAAGCAGACTTTTGTCTTGAATACTTCAGCATGGAATAATAGAGTAGGACTTTGGTTCTATTTTGTTGGTTTGTGAACCTTAGTAATGGTTAATAGGAACGGTTGGGGGCATTCGTATTTA</w:t>
      </w:r>
    </w:p>
    <w:p w14:paraId="2FECAE8F" w14:textId="77777777" w:rsidR="005A140F" w:rsidRPr="005A140F" w:rsidRDefault="005A140F" w:rsidP="0091167B">
      <w:pPr>
        <w:pStyle w:val="NormalWeb"/>
        <w:spacing w:before="0" w:beforeAutospacing="0" w:after="0" w:afterAutospacing="0"/>
        <w:rPr>
          <w:i/>
          <w:iCs/>
          <w:color w:val="000000"/>
        </w:rPr>
      </w:pPr>
    </w:p>
    <w:p w14:paraId="1719770D" w14:textId="77777777" w:rsidR="00865F6F" w:rsidRPr="005A140F" w:rsidRDefault="00865F6F" w:rsidP="00865F6F">
      <w:pPr>
        <w:pStyle w:val="NormalWeb"/>
        <w:spacing w:before="0" w:beforeAutospacing="0" w:after="0" w:afterAutospacing="0"/>
        <w:rPr>
          <w:i/>
          <w:iCs/>
          <w:color w:val="000000"/>
        </w:rPr>
      </w:pPr>
    </w:p>
    <w:p w14:paraId="1595C545" w14:textId="62A961CA" w:rsidR="00865F6F" w:rsidRPr="005A140F" w:rsidRDefault="00865F6F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i/>
          <w:iCs/>
          <w:color w:val="000000"/>
        </w:rPr>
        <w:t>&gt;</w:t>
      </w:r>
      <w:r w:rsidR="007B3EB9" w:rsidRPr="005A140F">
        <w:rPr>
          <w:i/>
          <w:iCs/>
          <w:color w:val="000000"/>
        </w:rPr>
        <w:t>Borrelia andersoni</w:t>
      </w:r>
      <w:r w:rsidR="00E33306" w:rsidRPr="005A140F">
        <w:rPr>
          <w:i/>
          <w:iCs/>
          <w:color w:val="000000"/>
        </w:rPr>
        <w:t>i</w:t>
      </w:r>
      <w:r w:rsidR="007B3EB9" w:rsidRPr="005A140F">
        <w:rPr>
          <w:color w:val="000000"/>
        </w:rPr>
        <w:t xml:space="preserve"> strain 21038. Culture from internal reference collection</w:t>
      </w:r>
    </w:p>
    <w:p w14:paraId="08E3E243" w14:textId="31D8169D" w:rsidR="00401C51" w:rsidRPr="005A140F" w:rsidRDefault="00401C51" w:rsidP="00401C51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AAAAATTAACACACCAGCATCACTTTCAGGATCTCAAGCTTCTTGGACCCTAAGAGTTCATGTTGGAGCAAACCAAGATGAAGCTATTGCTGTAAATATTTATGCAGCTAATGTAGCAAATCTTTTTTCTGGTGAGGGAGCTCAAACTGCTCAGGCTGCACCTGTTCAAGAGGGTATTCAACAGGAAGGAGCTCAACAACCAGCACCTGCTACAGCACCTTCTCAAGGCGGAGTTAATTCTCCTGTTAATGTTACAACTACAGTTGATGCTAATACATCACTTGCTAAAATAGAAAATGCTATTAGAATGGTAAGTGATCAAAGAGCGAATTTAG</w:t>
      </w:r>
    </w:p>
    <w:p w14:paraId="78EF71B8" w14:textId="77777777" w:rsidR="00401C51" w:rsidRPr="005A140F" w:rsidRDefault="00401C51" w:rsidP="00865F6F">
      <w:pPr>
        <w:pStyle w:val="NormalWeb"/>
        <w:spacing w:before="0" w:beforeAutospacing="0" w:after="0" w:afterAutospacing="0"/>
        <w:rPr>
          <w:color w:val="000000"/>
        </w:rPr>
      </w:pPr>
    </w:p>
    <w:p w14:paraId="6049201E" w14:textId="57469F68" w:rsidR="007B3EB9" w:rsidRPr="005A140F" w:rsidRDefault="00865F6F" w:rsidP="00865F6F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&gt;</w:t>
      </w:r>
      <w:r w:rsidR="007B3EB9" w:rsidRPr="005A140F">
        <w:rPr>
          <w:i/>
          <w:iCs/>
          <w:color w:val="000000"/>
        </w:rPr>
        <w:t>Borrelia burgdorferi</w:t>
      </w:r>
      <w:r w:rsidR="007B3EB9" w:rsidRPr="005A140F">
        <w:rPr>
          <w:color w:val="000000"/>
        </w:rPr>
        <w:t xml:space="preserve"> strain B31_NRZ. GenBank accession CP019767</w:t>
      </w:r>
      <w:r w:rsidR="00AE18A4">
        <w:rPr>
          <w:color w:val="000000"/>
        </w:rPr>
        <w:t>:</w:t>
      </w:r>
      <w:r w:rsidR="007B3EB9" w:rsidRPr="005A140F">
        <w:rPr>
          <w:color w:val="000000"/>
        </w:rPr>
        <w:t xml:space="preserve"> 147835-148211</w:t>
      </w:r>
      <w:r w:rsidRPr="005A140F">
        <w:rPr>
          <w:color w:val="000000"/>
        </w:rPr>
        <w:t xml:space="preserve"> </w:t>
      </w:r>
      <w:r w:rsidR="00A32F4D" w:rsidRPr="005A140F">
        <w:rPr>
          <w:color w:val="000000"/>
        </w:rPr>
        <w:t>AAAAATTAACACACCAGCATCACTTTCAGGGTCTCAAGCGTCTTGGACTTTAAGAGTTCATGTTGGAGCAAACCAAGATGAAGCTATTGCTGTAAATATTTATGCAGCTAATGTTGCAAATCTTTTCTCTGGTGAGGGAGCTCAAACTGCTCAGGCTGCACCGGTTCAAGAGGGTGTTCAACAGGAAGGAGCTCAACAGCCAGCACCTGCTACAGCACCTTCTCAAGGCGGAGTTAATTCTCCTGTTAATGTTACAACTACAGTTGATGCTAATACATCACTTGCTAAAATTGAAAATGCTATTAGAATGATAAGTGATCAAAGGGCAAATTTAG</w:t>
      </w:r>
    </w:p>
    <w:p w14:paraId="5A1EA796" w14:textId="77777777" w:rsidR="00A32F4D" w:rsidRPr="005A140F" w:rsidRDefault="00A32F4D" w:rsidP="00865F6F">
      <w:pPr>
        <w:pStyle w:val="NormalWeb"/>
        <w:spacing w:before="0" w:beforeAutospacing="0" w:after="0" w:afterAutospacing="0"/>
        <w:rPr>
          <w:color w:val="000000"/>
        </w:rPr>
      </w:pPr>
    </w:p>
    <w:p w14:paraId="1112BEC1" w14:textId="77777777" w:rsidR="006061A8" w:rsidRPr="005A140F" w:rsidRDefault="00865F6F" w:rsidP="006061A8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&gt;</w:t>
      </w:r>
      <w:r w:rsidR="007B3EB9" w:rsidRPr="005A140F">
        <w:rPr>
          <w:i/>
          <w:iCs/>
          <w:color w:val="000000"/>
        </w:rPr>
        <w:t>Borrelia miyamotoi</w:t>
      </w:r>
      <w:r w:rsidR="007B3EB9" w:rsidRPr="005A140F">
        <w:rPr>
          <w:color w:val="000000"/>
        </w:rPr>
        <w:t xml:space="preserve"> strain RI13-2395. Culture from internal reference collection</w:t>
      </w:r>
    </w:p>
    <w:p w14:paraId="776BBA95" w14:textId="038143CD" w:rsidR="006061A8" w:rsidRPr="005A140F" w:rsidRDefault="006061A8" w:rsidP="006061A8">
      <w:pPr>
        <w:pStyle w:val="NormalWeb"/>
        <w:spacing w:before="0" w:beforeAutospacing="0" w:after="0" w:afterAutospacing="0"/>
        <w:rPr>
          <w:color w:val="000000"/>
        </w:rPr>
      </w:pPr>
      <w:r w:rsidRPr="005A140F">
        <w:rPr>
          <w:color w:val="000000"/>
        </w:rPr>
        <w:t>AAAAATTAACACACCAGCATCATTAGCTGGAACACAAGCTTCATGGACATTGAGAGTACATGTGGGTGCAAATCAGGATGAAGCAATTGCTGTCAATATTTATGCAGCTAATGTTGCAAATCTTTTTAATGGAGAAGGTGCTCAAGCCGCTCCAGCTCAAGAGGGAGCACAACAGGAGGGAGTTCAAGCAGCTCCAGCTCCAGCAGCCGCTCCAGTTCAAGGTGGAGTTAATTCTCCAATTAATGTTACAACTGCTATTGATGCTAATATGTCACTTTCAAAGATCGAAGATGCTATTAGAATGGTAACTGATCAAAGAGCAAATCTTG</w:t>
      </w:r>
    </w:p>
    <w:p w14:paraId="6AA55598" w14:textId="00427E57" w:rsidR="007B3EB9" w:rsidRPr="005A140F" w:rsidRDefault="00865F6F" w:rsidP="00865F6F">
      <w:pPr>
        <w:pStyle w:val="NormalWeb"/>
        <w:spacing w:after="0" w:afterAutospacing="0"/>
        <w:rPr>
          <w:color w:val="000000"/>
        </w:rPr>
      </w:pPr>
      <w:r w:rsidRPr="005A140F">
        <w:rPr>
          <w:color w:val="000000"/>
        </w:rPr>
        <w:t>&gt;</w:t>
      </w:r>
      <w:r w:rsidR="007B3EB9" w:rsidRPr="005A140F">
        <w:rPr>
          <w:i/>
          <w:iCs/>
          <w:color w:val="000000"/>
        </w:rPr>
        <w:t>Borrelia mayonii</w:t>
      </w:r>
      <w:r w:rsidR="007B3EB9" w:rsidRPr="005A140F">
        <w:rPr>
          <w:color w:val="000000"/>
        </w:rPr>
        <w:t xml:space="preserve"> strain MN14-1420. GenBank accession CP015780:148946-149322</w:t>
      </w:r>
      <w:r w:rsidRPr="005A140F">
        <w:rPr>
          <w:color w:val="000000"/>
        </w:rPr>
        <w:t xml:space="preserve"> </w:t>
      </w:r>
      <w:r w:rsidR="00151CE5" w:rsidRPr="005A140F">
        <w:rPr>
          <w:color w:val="000000"/>
        </w:rPr>
        <w:t>AAAAATTAACACACCATCATCACTTTCAGGGTCTCAAGCTTCTTGGACCTTAAGAGTTCATGTTGGAGCAAATCAAGATGAAGCTATTGCTGTAAATATTTATGCAGCTAATGTTGCAAATCTTTTTTCTGGTGAGGGAACTCAAACTGCTCAGGTTGCGCCTGTTCAAGAAGGTGCTCAACAGGAAGGAGCTCAACAGCCAGCACCTGCTACAGCACCTTCTCAAGGCGGAGTTAATTCTCCTGTTAATGTTACAACTACAGTTGATGCTAATACATCACTTGCTAAAATAGAAAATGCTATTAGAATGATAAGTGATCAAAGAGCAAATTTAG</w:t>
      </w:r>
    </w:p>
    <w:p w14:paraId="0795209F" w14:textId="3F7A9D39" w:rsidR="001B6F04" w:rsidRDefault="001B6F04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DEE7842" w14:textId="2088730A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DB21229" w14:textId="236F8C55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9675FC4" w14:textId="5DD18F3C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B70D101" w14:textId="420EF5E5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FC268F" w14:textId="2E602A05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38D523" w14:textId="315578F5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70E0F4B" w14:textId="0664D794" w:rsidR="0002054E" w:rsidRDefault="0002054E" w:rsidP="00865F6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: The median </w:t>
      </w:r>
      <w:r w:rsidR="006B279A">
        <w:rPr>
          <w:rFonts w:ascii="Times New Roman" w:hAnsi="Times New Roman" w:cs="Times New Roman"/>
          <w:sz w:val="24"/>
          <w:szCs w:val="24"/>
        </w:rPr>
        <w:t>number of</w:t>
      </w:r>
      <w:r w:rsidR="00295889">
        <w:rPr>
          <w:rFonts w:ascii="Times New Roman" w:hAnsi="Times New Roman" w:cs="Times New Roman"/>
          <w:sz w:val="24"/>
          <w:szCs w:val="24"/>
        </w:rPr>
        <w:t xml:space="preserve"> normalized reads per target genus </w:t>
      </w:r>
      <w:r w:rsidR="00430A56">
        <w:rPr>
          <w:rFonts w:ascii="Times New Roman" w:hAnsi="Times New Roman" w:cs="Times New Roman"/>
          <w:sz w:val="24"/>
          <w:szCs w:val="24"/>
        </w:rPr>
        <w:t>for the samples scored as positive with the MPAS pipeline</w:t>
      </w:r>
      <w:r w:rsidR="00DA3ED4">
        <w:rPr>
          <w:rFonts w:ascii="Times New Roman" w:hAnsi="Times New Roman" w:cs="Times New Roman"/>
          <w:sz w:val="24"/>
          <w:szCs w:val="24"/>
        </w:rPr>
        <w:t xml:space="preserve"> run in the Conda and Singularity computing environments</w:t>
      </w:r>
      <w:r w:rsidR="00686DFD">
        <w:rPr>
          <w:rFonts w:ascii="Times New Roman" w:hAnsi="Times New Roman" w:cs="Times New Roman"/>
          <w:sz w:val="24"/>
          <w:szCs w:val="24"/>
        </w:rPr>
        <w:t>.</w:t>
      </w:r>
    </w:p>
    <w:p w14:paraId="5770F433" w14:textId="50358AA8" w:rsidR="001165EE" w:rsidRDefault="001165E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0710" w:type="dxa"/>
        <w:jc w:val="center"/>
        <w:tblLook w:val="04A0" w:firstRow="1" w:lastRow="0" w:firstColumn="1" w:lastColumn="0" w:noHBand="0" w:noVBand="1"/>
      </w:tblPr>
      <w:tblGrid>
        <w:gridCol w:w="2282"/>
        <w:gridCol w:w="967"/>
        <w:gridCol w:w="2061"/>
        <w:gridCol w:w="1963"/>
        <w:gridCol w:w="2076"/>
        <w:gridCol w:w="1361"/>
      </w:tblGrid>
      <w:tr w:rsidR="00963179" w:rsidRPr="00963179" w14:paraId="079E4872" w14:textId="77777777" w:rsidTr="0051330A">
        <w:trPr>
          <w:trHeight w:val="291"/>
          <w:jc w:val="center"/>
        </w:trPr>
        <w:tc>
          <w:tcPr>
            <w:tcW w:w="22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06A422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D38BA8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7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AE08" w14:textId="580E6080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uting Env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</w:t>
            </w: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ent</w:t>
            </w:r>
          </w:p>
        </w:tc>
      </w:tr>
      <w:tr w:rsidR="00963179" w:rsidRPr="00963179" w14:paraId="7F11E0B7" w14:textId="77777777" w:rsidTr="0051330A">
        <w:trPr>
          <w:trHeight w:val="291"/>
          <w:jc w:val="center"/>
        </w:trPr>
        <w:tc>
          <w:tcPr>
            <w:tcW w:w="22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4DE13A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66787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90BE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ularity</w:t>
            </w:r>
          </w:p>
        </w:tc>
        <w:tc>
          <w:tcPr>
            <w:tcW w:w="3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5AD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a</w:t>
            </w:r>
          </w:p>
        </w:tc>
      </w:tr>
      <w:tr w:rsidR="00963179" w:rsidRPr="00963179" w14:paraId="5F3CC76B" w14:textId="77777777" w:rsidTr="0051330A">
        <w:trPr>
          <w:trHeight w:val="575"/>
          <w:jc w:val="center"/>
        </w:trPr>
        <w:tc>
          <w:tcPr>
            <w:tcW w:w="22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6C8A2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BEE4F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1FF20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Normalized Reads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551D4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11EBC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Normalized Read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501A5" w14:textId="77777777" w:rsidR="00963179" w:rsidRPr="00963179" w:rsidRDefault="00963179" w:rsidP="009631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</w:tr>
      <w:tr w:rsidR="006D7322" w:rsidRPr="00963179" w14:paraId="0A70C843" w14:textId="77777777" w:rsidTr="00275392">
        <w:trPr>
          <w:trHeight w:val="350"/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1B7" w14:textId="4636AE42" w:rsidR="006D7322" w:rsidRPr="00963179" w:rsidRDefault="006D7322" w:rsidP="006D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rrelia spp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EE42" w14:textId="77777777" w:rsidR="006D7322" w:rsidRPr="00963179" w:rsidRDefault="006D7322" w:rsidP="006D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3F95" w14:textId="5681B3D1" w:rsidR="006D7322" w:rsidRPr="00963179" w:rsidRDefault="006D7322" w:rsidP="006D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F64B" w14:textId="48DC4652" w:rsidR="006D7322" w:rsidRPr="00963179" w:rsidRDefault="006D7322" w:rsidP="006D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-9,5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79CF" w14:textId="2ECD8AC8" w:rsidR="006D7322" w:rsidRPr="00963179" w:rsidRDefault="006D7322" w:rsidP="006D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B685" w14:textId="06E6D87C" w:rsidR="006D7322" w:rsidRPr="00963179" w:rsidRDefault="006D7322" w:rsidP="006D7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-9,520</w:t>
            </w:r>
          </w:p>
        </w:tc>
      </w:tr>
      <w:tr w:rsidR="0093247E" w:rsidRPr="00963179" w14:paraId="493BDECD" w14:textId="77777777" w:rsidTr="00275392">
        <w:trPr>
          <w:trHeight w:val="270"/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71CE" w14:textId="3AC7FB9C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besia spp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BFE9" w14:textId="77777777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F97B" w14:textId="4007E445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A120" w14:textId="09CCF39A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-7,9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75F" w14:textId="180B6248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6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CD3" w14:textId="511F35FE" w:rsidR="0093247E" w:rsidRPr="00963179" w:rsidRDefault="0093247E" w:rsidP="0093247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-7,988</w:t>
            </w:r>
          </w:p>
        </w:tc>
      </w:tr>
      <w:tr w:rsidR="0093247E" w:rsidRPr="00963179" w14:paraId="5272A96C" w14:textId="77777777" w:rsidTr="00275392">
        <w:trPr>
          <w:trHeight w:val="342"/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4880" w14:textId="250C5D26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plasma spp.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0ACD" w14:textId="77777777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E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2C12" w14:textId="4C5D4753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80F6" w14:textId="31861E65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07-643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2FB8" w14:textId="07F04DDC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ADB" w14:textId="79F3DB1E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07-6433</w:t>
            </w:r>
          </w:p>
        </w:tc>
      </w:tr>
      <w:tr w:rsidR="0093247E" w:rsidRPr="00963179" w14:paraId="23F3A22C" w14:textId="77777777" w:rsidTr="00275392">
        <w:trPr>
          <w:trHeight w:val="311"/>
          <w:jc w:val="center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A6370" w14:textId="77777777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xodes scapulari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572F0" w14:textId="77777777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31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74452" w14:textId="6B810C0F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5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4BD2E" w14:textId="20EA364D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2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,676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5AD1" w14:textId="33702D70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5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B3E2" w14:textId="25CCEFAD" w:rsidR="0093247E" w:rsidRPr="00963179" w:rsidRDefault="0093247E" w:rsidP="00932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25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,676</w:t>
            </w:r>
          </w:p>
        </w:tc>
      </w:tr>
    </w:tbl>
    <w:p w14:paraId="31151E75" w14:textId="77777777" w:rsidR="001165EE" w:rsidRPr="005A140F" w:rsidRDefault="001165EE" w:rsidP="00865F6F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1165EE" w:rsidRPr="005A1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C3A73" w14:textId="77777777" w:rsidR="00046190" w:rsidRDefault="00046190" w:rsidP="00E33306">
      <w:pPr>
        <w:spacing w:after="0" w:line="240" w:lineRule="auto"/>
      </w:pPr>
      <w:r>
        <w:separator/>
      </w:r>
    </w:p>
  </w:endnote>
  <w:endnote w:type="continuationSeparator" w:id="0">
    <w:p w14:paraId="3C1D9B96" w14:textId="77777777" w:rsidR="00046190" w:rsidRDefault="00046190" w:rsidP="00E33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EBEE3" w14:textId="77777777" w:rsidR="00046190" w:rsidRDefault="00046190" w:rsidP="00E33306">
      <w:pPr>
        <w:spacing w:after="0" w:line="240" w:lineRule="auto"/>
      </w:pPr>
      <w:r>
        <w:separator/>
      </w:r>
    </w:p>
  </w:footnote>
  <w:footnote w:type="continuationSeparator" w:id="0">
    <w:p w14:paraId="625718CB" w14:textId="77777777" w:rsidR="00046190" w:rsidRDefault="00046190" w:rsidP="00E333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E7075B"/>
    <w:multiLevelType w:val="hybridMultilevel"/>
    <w:tmpl w:val="9F5027CC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1725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4A"/>
    <w:rsid w:val="0002054E"/>
    <w:rsid w:val="00046190"/>
    <w:rsid w:val="00050EBC"/>
    <w:rsid w:val="00077C2D"/>
    <w:rsid w:val="00093BB9"/>
    <w:rsid w:val="000F133B"/>
    <w:rsid w:val="000F34D5"/>
    <w:rsid w:val="00107B6C"/>
    <w:rsid w:val="001165EE"/>
    <w:rsid w:val="00132BDC"/>
    <w:rsid w:val="00151CE5"/>
    <w:rsid w:val="001B6F04"/>
    <w:rsid w:val="001C4ED8"/>
    <w:rsid w:val="001E48EE"/>
    <w:rsid w:val="002073CF"/>
    <w:rsid w:val="002108B9"/>
    <w:rsid w:val="00214333"/>
    <w:rsid w:val="00254A2E"/>
    <w:rsid w:val="00275392"/>
    <w:rsid w:val="00295889"/>
    <w:rsid w:val="002A4AC5"/>
    <w:rsid w:val="002A719C"/>
    <w:rsid w:val="002B6F55"/>
    <w:rsid w:val="003E19A3"/>
    <w:rsid w:val="00401C51"/>
    <w:rsid w:val="00417CE5"/>
    <w:rsid w:val="00430A56"/>
    <w:rsid w:val="004D0A6E"/>
    <w:rsid w:val="0051330A"/>
    <w:rsid w:val="00522E2F"/>
    <w:rsid w:val="00544442"/>
    <w:rsid w:val="00586B48"/>
    <w:rsid w:val="00586DE3"/>
    <w:rsid w:val="005A140F"/>
    <w:rsid w:val="005A4901"/>
    <w:rsid w:val="006061A8"/>
    <w:rsid w:val="00665EA6"/>
    <w:rsid w:val="00686DFD"/>
    <w:rsid w:val="0069377B"/>
    <w:rsid w:val="006A4085"/>
    <w:rsid w:val="006B279A"/>
    <w:rsid w:val="006D7322"/>
    <w:rsid w:val="006E36E6"/>
    <w:rsid w:val="0072541A"/>
    <w:rsid w:val="00780B25"/>
    <w:rsid w:val="00787826"/>
    <w:rsid w:val="007B3EB9"/>
    <w:rsid w:val="007E2E8D"/>
    <w:rsid w:val="008216B0"/>
    <w:rsid w:val="0086426A"/>
    <w:rsid w:val="00865F6F"/>
    <w:rsid w:val="0088665C"/>
    <w:rsid w:val="00891DBE"/>
    <w:rsid w:val="0091167B"/>
    <w:rsid w:val="0093247E"/>
    <w:rsid w:val="00963179"/>
    <w:rsid w:val="00996F4F"/>
    <w:rsid w:val="00A21231"/>
    <w:rsid w:val="00A319EC"/>
    <w:rsid w:val="00A32F4D"/>
    <w:rsid w:val="00AD79AD"/>
    <w:rsid w:val="00AE18A4"/>
    <w:rsid w:val="00AE2B07"/>
    <w:rsid w:val="00B33E96"/>
    <w:rsid w:val="00BB5418"/>
    <w:rsid w:val="00BB7E81"/>
    <w:rsid w:val="00BC0251"/>
    <w:rsid w:val="00BE257F"/>
    <w:rsid w:val="00C55A64"/>
    <w:rsid w:val="00C55F59"/>
    <w:rsid w:val="00C66B59"/>
    <w:rsid w:val="00CD1F42"/>
    <w:rsid w:val="00D45DA0"/>
    <w:rsid w:val="00D9474E"/>
    <w:rsid w:val="00D968E1"/>
    <w:rsid w:val="00DA3ED4"/>
    <w:rsid w:val="00E2476F"/>
    <w:rsid w:val="00E33306"/>
    <w:rsid w:val="00E4187C"/>
    <w:rsid w:val="00E52E4A"/>
    <w:rsid w:val="00E63DB5"/>
    <w:rsid w:val="00E75211"/>
    <w:rsid w:val="00EC02C6"/>
    <w:rsid w:val="00EC444B"/>
    <w:rsid w:val="00EF5DA8"/>
    <w:rsid w:val="00F406DE"/>
    <w:rsid w:val="00F430AD"/>
    <w:rsid w:val="00F6582B"/>
    <w:rsid w:val="00F95B8C"/>
    <w:rsid w:val="00FC149A"/>
    <w:rsid w:val="00FC750A"/>
    <w:rsid w:val="00FD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BA03B"/>
  <w15:chartTrackingRefBased/>
  <w15:docId w15:val="{2999AE12-E8C8-403E-BBD1-94B6D867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6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14333"/>
    <w:rPr>
      <w:color w:val="0000FF"/>
      <w:u w:val="single"/>
    </w:rPr>
  </w:style>
  <w:style w:type="paragraph" w:styleId="Revision">
    <w:name w:val="Revision"/>
    <w:hidden/>
    <w:uiPriority w:val="99"/>
    <w:semiHidden/>
    <w:rsid w:val="0002054E"/>
    <w:pPr>
      <w:spacing w:after="0" w:line="240" w:lineRule="auto"/>
    </w:pPr>
  </w:style>
  <w:style w:type="table" w:styleId="TableGrid">
    <w:name w:val="Table Grid"/>
    <w:basedOn w:val="TableNormal"/>
    <w:uiPriority w:val="39"/>
    <w:rsid w:val="0011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kowicz, Lynn M. (CDC/DDID/NCEZID/DVBD)</dc:creator>
  <cp:keywords/>
  <dc:description/>
  <cp:lastModifiedBy>Osikowicz, Lynn M. (CDC/DDID/NCEZID/DVBD)</cp:lastModifiedBy>
  <cp:revision>80</cp:revision>
  <dcterms:created xsi:type="dcterms:W3CDTF">2022-07-20T14:49:00Z</dcterms:created>
  <dcterms:modified xsi:type="dcterms:W3CDTF">2023-05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7-20T16:35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6be3025-8b9c-4089-b89e-6969970f94fb</vt:lpwstr>
  </property>
  <property fmtid="{D5CDD505-2E9C-101B-9397-08002B2CF9AE}" pid="8" name="MSIP_Label_7b94a7b8-f06c-4dfe-bdcc-9b548fd58c31_ContentBits">
    <vt:lpwstr>0</vt:lpwstr>
  </property>
</Properties>
</file>